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6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2700"/>
        <w:gridCol w:w="2566"/>
        <w:gridCol w:w="620"/>
      </w:tblGrid>
      <w:tr>
        <w:trPr>
          <w:trHeight w:val="222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lang w:val="en-US" w:eastAsia="en-US"/>
              </w:rPr>
            </w:pPr>
            <w:bookmarkStart w:id="0" w:name="OLE_LINK3"/>
            <w:bookmarkEnd w:id="0"/>
            <w:r>
              <w:rPr>
                <w:rFonts w:cs="Times New Roman" w:ascii="Times New Roman" w:hAnsi="Times New Roman"/>
                <w:b w:val="false"/>
                <w:i w:val="false"/>
                <w:sz w:val="24"/>
                <w:lang w:val="en-US" w:eastAsia="en-US"/>
              </w:rPr>
              <w:t>Strai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lang w:val="en-US" w:eastAsia="en-US"/>
              </w:rPr>
              <w:t>Source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lang w:val="en-US" w:eastAsia="en-US"/>
              </w:rPr>
              <w:t>Countries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lang w:val="en-US" w:eastAsia="en-US"/>
              </w:rPr>
              <w:t>Year</w:t>
            </w:r>
          </w:p>
        </w:tc>
      </w:tr>
      <w:tr>
        <w:trPr>
          <w:trHeight w:val="23" w:hRule="atLeast"/>
        </w:trPr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7117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luteocephalus</w:t>
            </w:r>
          </w:p>
        </w:tc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68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995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furcifer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69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301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luteocephal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79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3015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furcifer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79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nD 3033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Cercopithecus aethiop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79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HD 7878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Homo sapien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1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277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furcifer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7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277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taylor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7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2798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furcifer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7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2798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luteocephal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7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2798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furcifer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7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2799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taylor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7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2800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luteocephal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7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329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dalziel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8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3291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dalziel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8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4117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dalziel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000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426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nopheles coustan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000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499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dalziel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001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498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dalziel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001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499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dalziel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001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579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dalziel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001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5808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dalziel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001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655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vittat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002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D 16553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dalziel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002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146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african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" w:ascii="Times New Roman" w:hAnsi="Times New Roman"/>
                <w:szCs w:val="24"/>
                <w:lang w:val="en-US" w:eastAsia="en-US"/>
              </w:rPr>
              <w:t>Côte d’Ivoire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80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271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opok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" w:ascii="Times New Roman" w:hAnsi="Times New Roman"/>
                <w:szCs w:val="24"/>
                <w:lang w:val="en-US" w:eastAsia="en-US"/>
              </w:rPr>
              <w:t>Côte d’Ivoire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0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2729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opok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" w:ascii="Times New Roman" w:hAnsi="Times New Roman"/>
                <w:szCs w:val="24"/>
                <w:lang w:val="en-US" w:eastAsia="en-US"/>
              </w:rPr>
              <w:t>Côte d’Ivoire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0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271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luteocephal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" w:ascii="Times New Roman" w:hAnsi="Times New Roman"/>
                <w:szCs w:val="24"/>
                <w:lang w:val="en-US" w:eastAsia="en-US"/>
              </w:rPr>
              <w:t>Côte d’Ivoire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0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270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african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" w:ascii="Times New Roman" w:hAnsi="Times New Roman"/>
                <w:szCs w:val="24"/>
                <w:lang w:val="en-US" w:eastAsia="en-US"/>
              </w:rPr>
              <w:t>Côte d’Ivoire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0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2740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african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" w:ascii="Times New Roman" w:hAnsi="Times New Roman"/>
                <w:szCs w:val="24"/>
                <w:lang w:val="en-US" w:eastAsia="en-US"/>
              </w:rPr>
              <w:t>Côte d’Ivoire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0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2744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(Mucidus) grahami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" w:ascii="Times New Roman" w:hAnsi="Times New Roman"/>
                <w:szCs w:val="24"/>
                <w:lang w:val="en-US" w:eastAsia="en-US"/>
              </w:rPr>
              <w:t>Côte d’Ivoire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0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506/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vittat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" w:ascii="Times New Roman" w:hAnsi="Times New Roman"/>
                <w:szCs w:val="24"/>
                <w:lang w:val="en-US" w:eastAsia="en-US"/>
              </w:rPr>
              <w:t>Côte d’Ivoire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6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975-9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aegypt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" w:ascii="Times New Roman" w:hAnsi="Times New Roman"/>
                <w:szCs w:val="24"/>
                <w:lang w:val="en-US" w:eastAsia="en-US"/>
              </w:rPr>
              <w:t>Côte d’Ivoire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9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982-9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vittat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" w:ascii="Times New Roman" w:hAnsi="Times New Roman"/>
                <w:szCs w:val="24"/>
                <w:lang w:val="en-US" w:eastAsia="en-US"/>
              </w:rPr>
              <w:t>Côte d’Ivoire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9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986-9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furcifer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" w:ascii="Times New Roman" w:hAnsi="Times New Roman"/>
                <w:szCs w:val="24"/>
                <w:lang w:val="en-US" w:eastAsia="en-US"/>
              </w:rPr>
              <w:t>Côte d’Ivoire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99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A 271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luteocephal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Burkina Faso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81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ArB 136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african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Central African Republic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68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igeria6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Homo sapien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Nigeria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68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laysia6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aegypti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alaysia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66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Kedougou8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Aedes african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Senegal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84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R76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Macaca mulatta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47</w:t>
            </w:r>
          </w:p>
        </w:tc>
      </w:tr>
      <w:tr>
        <w:trPr>
          <w:trHeight w:val="23" w:hRule="atLeast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R14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Macaca mulatta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Uganda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1963</w:t>
            </w:r>
          </w:p>
        </w:tc>
      </w:tr>
      <w:tr>
        <w:trPr>
          <w:trHeight w:val="23" w:hRule="atLeast"/>
        </w:trPr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ECMN2007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 w:eastAsia="en-US"/>
              </w:rPr>
              <w:t>Homo sapiens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Micronesia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2007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i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i/>
      <w:sz w:val="2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20:19:00Z</dcterms:created>
  <dc:creator>caio</dc:creator>
  <dc:description/>
  <cp:keywords/>
  <dc:language>en-US</dc:language>
  <cp:lastModifiedBy>Caio Freire</cp:lastModifiedBy>
  <dcterms:modified xsi:type="dcterms:W3CDTF">2013-07-23T19:10:00Z</dcterms:modified>
  <cp:revision>12</cp:revision>
  <dc:subject/>
  <dc:title/>
</cp:coreProperties>
</file>